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BE3CFA" w14:textId="44E0B939" w:rsidR="00C50C38" w:rsidRPr="002220AF" w:rsidRDefault="00654E8F" w:rsidP="002220AF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69ABAAA4" w:rsidR="00DE23E8" w:rsidRDefault="00C50C38" w:rsidP="002220AF">
      <w:pPr>
        <w:spacing w:before="240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  <w:r w:rsidRPr="00C50C38">
        <w:rPr>
          <w:rFonts w:eastAsia="宋体" w:cs="Times New Roman"/>
          <w:b/>
          <w:kern w:val="2"/>
          <w:szCs w:val="24"/>
          <w:lang w:eastAsia="zh-CN"/>
        </w:rPr>
        <w:t>Supplementary</w:t>
      </w:r>
      <w:r w:rsidRPr="00C50C38">
        <w:rPr>
          <w:rFonts w:eastAsia="宋体" w:cs="Times New Roman" w:hint="eastAsia"/>
          <w:b/>
          <w:kern w:val="2"/>
          <w:szCs w:val="24"/>
          <w:lang w:eastAsia="zh-CN"/>
        </w:rPr>
        <w:t xml:space="preserve"> </w:t>
      </w:r>
      <w:r w:rsidRPr="00C50C38">
        <w:rPr>
          <w:rFonts w:eastAsia="宋体" w:cs="Times New Roman"/>
          <w:b/>
          <w:bCs/>
          <w:kern w:val="2"/>
          <w:szCs w:val="24"/>
          <w:lang w:eastAsia="zh-CN"/>
        </w:rPr>
        <w:t>Table S1.</w:t>
      </w:r>
      <w:r w:rsidRPr="00C50C38">
        <w:t xml:space="preserve"> </w:t>
      </w:r>
      <w:r w:rsidRPr="00C50C38">
        <w:rPr>
          <w:rFonts w:eastAsia="宋体" w:cs="Times New Roman"/>
          <w:b/>
          <w:bCs/>
          <w:i/>
          <w:kern w:val="2"/>
          <w:szCs w:val="24"/>
          <w:lang w:eastAsia="zh-CN"/>
        </w:rPr>
        <w:t>P. capsici</w:t>
      </w:r>
      <w:r w:rsidRPr="00C50C38">
        <w:rPr>
          <w:rFonts w:eastAsia="宋体" w:cs="Times New Roman"/>
          <w:b/>
          <w:bCs/>
          <w:kern w:val="2"/>
          <w:szCs w:val="24"/>
          <w:lang w:eastAsia="zh-CN"/>
        </w:rPr>
        <w:t xml:space="preserve"> isolates collected in China for study of baseline sensitivity to fluopicolide</w:t>
      </w:r>
    </w:p>
    <w:tbl>
      <w:tblPr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2835"/>
        <w:gridCol w:w="2693"/>
        <w:gridCol w:w="2126"/>
      </w:tblGrid>
      <w:tr w:rsidR="00C50C38" w:rsidRPr="00C50C38" w14:paraId="4CE1B40B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93BDC5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Loca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E3D29C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 xml:space="preserve">Host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136C50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Yea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EF109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Number of isolates</w:t>
            </w:r>
          </w:p>
        </w:tc>
      </w:tr>
      <w:tr w:rsidR="00C50C38" w:rsidRPr="00C50C38" w14:paraId="7A274AFC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F8AB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Anhu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7676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6B80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F726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5</w:t>
            </w:r>
          </w:p>
        </w:tc>
      </w:tr>
      <w:tr w:rsidR="00C50C38" w:rsidRPr="00C50C38" w14:paraId="1BEAB056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B21D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Beij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D316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B096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29CE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5</w:t>
            </w:r>
          </w:p>
        </w:tc>
      </w:tr>
      <w:tr w:rsidR="00C50C38" w:rsidRPr="00C50C38" w14:paraId="05680DDF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7B8752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Chongqin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03117B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27A77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1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E11ED2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3</w:t>
            </w:r>
          </w:p>
        </w:tc>
      </w:tr>
      <w:tr w:rsidR="00C50C38" w:rsidRPr="00C50C38" w14:paraId="6E32C052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E8E49B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Fujian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C8681F" w14:textId="77777777" w:rsidR="000E4BB1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 xml:space="preserve">Pepper, Squash, </w:t>
            </w:r>
          </w:p>
          <w:p w14:paraId="1896B174" w14:textId="40ABFAFC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Cucumber, Eggplant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269E2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10, 2012, 201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44EC87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9</w:t>
            </w:r>
          </w:p>
        </w:tc>
      </w:tr>
      <w:tr w:rsidR="00C50C38" w:rsidRPr="00C50C38" w14:paraId="126DDC1D" w14:textId="77777777" w:rsidTr="002220AF">
        <w:trPr>
          <w:trHeight w:val="340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C08FC5B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Gansu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FC5FE8E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9C38313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07, 201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C88428B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15</w:t>
            </w:r>
          </w:p>
        </w:tc>
      </w:tr>
      <w:tr w:rsidR="00C50C38" w:rsidRPr="00C50C38" w14:paraId="2E3C3BB6" w14:textId="77777777" w:rsidTr="002220AF">
        <w:trPr>
          <w:trHeight w:val="340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BA203B4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Guangdong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174C897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, Tomato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840052C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10, 2011, 2012, 201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B134B49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16</w:t>
            </w:r>
          </w:p>
        </w:tc>
      </w:tr>
      <w:tr w:rsidR="00C50C38" w:rsidRPr="00C50C38" w14:paraId="0D68A7AD" w14:textId="77777777" w:rsidTr="002220AF">
        <w:trPr>
          <w:trHeight w:val="340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7CB8943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Guangxi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65DA881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2163C8C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10, 201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A1D9EF9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4</w:t>
            </w:r>
          </w:p>
        </w:tc>
      </w:tr>
      <w:tr w:rsidR="00C50C38" w:rsidRPr="00C50C38" w14:paraId="30DD5E79" w14:textId="77777777" w:rsidTr="002220AF">
        <w:trPr>
          <w:trHeight w:val="340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5CF0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Hainan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B026F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92C59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09, 201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42E1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4</w:t>
            </w:r>
          </w:p>
        </w:tc>
      </w:tr>
      <w:tr w:rsidR="00C50C38" w:rsidRPr="00C50C38" w14:paraId="7F1B4715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0C4B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Hebe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65E5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FB6E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5A8B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3</w:t>
            </w:r>
          </w:p>
        </w:tc>
      </w:tr>
      <w:tr w:rsidR="00C50C38" w:rsidRPr="00C50C38" w14:paraId="2995895B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E07F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Hen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4952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898D1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7572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7</w:t>
            </w:r>
          </w:p>
        </w:tc>
      </w:tr>
      <w:tr w:rsidR="00C50C38" w:rsidRPr="00C50C38" w14:paraId="26242AD7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33F5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Heilongjia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3E48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28CC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10, 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EF61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4</w:t>
            </w:r>
          </w:p>
        </w:tc>
      </w:tr>
      <w:tr w:rsidR="00C50C38" w:rsidRPr="00C50C38" w14:paraId="2E4581A1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4256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Hube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BAFB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EB93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4FAE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3</w:t>
            </w:r>
          </w:p>
        </w:tc>
      </w:tr>
      <w:tr w:rsidR="00C50C38" w:rsidRPr="00C50C38" w14:paraId="1902911A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AD8E7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Hun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E078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5187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A480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</w:t>
            </w:r>
          </w:p>
        </w:tc>
      </w:tr>
      <w:tr w:rsidR="00C50C38" w:rsidRPr="00C50C38" w14:paraId="5DCD6194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5AAE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Jil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7C96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C42E2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C161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3</w:t>
            </w:r>
          </w:p>
        </w:tc>
      </w:tr>
      <w:tr w:rsidR="00C50C38" w:rsidRPr="00C50C38" w14:paraId="25ADD89A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6593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Jiangs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8713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D976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83D8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3</w:t>
            </w:r>
          </w:p>
        </w:tc>
      </w:tr>
      <w:tr w:rsidR="00C50C38" w:rsidRPr="00C50C38" w14:paraId="6BBD4D8A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B4B56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Jiangx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EF58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D94A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BA8F4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6</w:t>
            </w:r>
          </w:p>
        </w:tc>
      </w:tr>
      <w:tr w:rsidR="00C50C38" w:rsidRPr="00C50C38" w14:paraId="58B0FB6E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8A1D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Liaon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5DF7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A7FE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19E40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</w:t>
            </w:r>
          </w:p>
        </w:tc>
      </w:tr>
      <w:tr w:rsidR="00C50C38" w:rsidRPr="00C50C38" w14:paraId="0966BAED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804F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Neimengg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05E7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45964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2F70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</w:t>
            </w:r>
          </w:p>
        </w:tc>
      </w:tr>
      <w:tr w:rsidR="00C50C38" w:rsidRPr="00C50C38" w14:paraId="0445F841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C467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Qingha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8700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CDD7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657C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3</w:t>
            </w:r>
          </w:p>
        </w:tc>
      </w:tr>
      <w:tr w:rsidR="00C50C38" w:rsidRPr="00C50C38" w14:paraId="05ABECA7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7D8E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Shando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5CF1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77C5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A1D2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3</w:t>
            </w:r>
          </w:p>
        </w:tc>
      </w:tr>
      <w:tr w:rsidR="00C50C38" w:rsidRPr="00C50C38" w14:paraId="6057EBB1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83B5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Shanx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83B5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7F23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2707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3</w:t>
            </w:r>
          </w:p>
        </w:tc>
      </w:tr>
      <w:tr w:rsidR="00C50C38" w:rsidRPr="00C50C38" w14:paraId="2D568ECB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CF53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Sichu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7DD1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E8C85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C31A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8</w:t>
            </w:r>
          </w:p>
        </w:tc>
      </w:tr>
      <w:tr w:rsidR="00C50C38" w:rsidRPr="00C50C38" w14:paraId="41D4F9D5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CD1F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Taiw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141F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DED3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1E45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</w:t>
            </w:r>
          </w:p>
        </w:tc>
      </w:tr>
      <w:tr w:rsidR="00C50C38" w:rsidRPr="00C50C38" w14:paraId="0B272217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4622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Tianj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5374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5F75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EEF0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3</w:t>
            </w:r>
          </w:p>
        </w:tc>
      </w:tr>
      <w:tr w:rsidR="00C50C38" w:rsidRPr="00C50C38" w14:paraId="29B5019D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388F8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Xiza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9046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A2C6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5B7F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3</w:t>
            </w:r>
          </w:p>
        </w:tc>
      </w:tr>
      <w:tr w:rsidR="00C50C38" w:rsidRPr="00C50C38" w14:paraId="6776696B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B9BC9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Xinjia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426E3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CD80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09, 2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64DE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</w:t>
            </w:r>
          </w:p>
        </w:tc>
      </w:tr>
      <w:tr w:rsidR="00C50C38" w:rsidRPr="00C50C38" w14:paraId="77B81F0B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26BB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Yunn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5AD40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3783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4619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</w:t>
            </w:r>
          </w:p>
        </w:tc>
      </w:tr>
      <w:tr w:rsidR="00C50C38" w:rsidRPr="00C50C38" w14:paraId="771E3F40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BF3C3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Zhejia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68F7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Pep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E9F93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2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CAE0F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3</w:t>
            </w:r>
          </w:p>
        </w:tc>
      </w:tr>
      <w:tr w:rsidR="00C50C38" w:rsidRPr="00C50C38" w14:paraId="0F75C68A" w14:textId="77777777" w:rsidTr="002220AF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D773B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Tot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3EB60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b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 xml:space="preserve">　</w:t>
            </w:r>
            <w:r w:rsidRPr="00C50C38">
              <w:rPr>
                <w:rFonts w:eastAsia="等线" w:cs="Times New Roman"/>
                <w:b/>
                <w:szCs w:val="24"/>
                <w:lang w:eastAsia="zh-CN"/>
              </w:rPr>
              <w:t>--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98CA7" w14:textId="77777777" w:rsidR="00C50C38" w:rsidRPr="00C50C38" w:rsidRDefault="00C50C38" w:rsidP="00C50C38">
            <w:pPr>
              <w:spacing w:before="0" w:after="0"/>
              <w:rPr>
                <w:rFonts w:eastAsia="等线" w:cs="Times New Roman"/>
                <w:b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 xml:space="preserve">　</w:t>
            </w:r>
            <w:r w:rsidRPr="00C50C38">
              <w:rPr>
                <w:rFonts w:eastAsia="等线" w:cs="Times New Roman"/>
                <w:b/>
                <w:szCs w:val="24"/>
                <w:lang w:eastAsia="zh-CN"/>
              </w:rPr>
              <w:t>-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5C727" w14:textId="77777777" w:rsidR="00C50C38" w:rsidRPr="00C50C38" w:rsidRDefault="00C50C38" w:rsidP="00C50C3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C50C38">
              <w:rPr>
                <w:rFonts w:eastAsia="等线" w:cs="Times New Roman"/>
                <w:szCs w:val="24"/>
                <w:lang w:eastAsia="zh-CN"/>
              </w:rPr>
              <w:t>146</w:t>
            </w:r>
          </w:p>
        </w:tc>
      </w:tr>
    </w:tbl>
    <w:p w14:paraId="65BFB18B" w14:textId="0112C11F" w:rsidR="000E4BB1" w:rsidRDefault="000E4BB1" w:rsidP="00C50C38">
      <w:pPr>
        <w:spacing w:before="240"/>
        <w:rPr>
          <w:rFonts w:eastAsia="宋体" w:cs="Times New Roman"/>
          <w:b/>
          <w:kern w:val="2"/>
          <w:szCs w:val="24"/>
          <w:lang w:eastAsia="zh-CN"/>
        </w:rPr>
      </w:pPr>
    </w:p>
    <w:p w14:paraId="74B6350D" w14:textId="5BD0AB46" w:rsidR="00C50C38" w:rsidRPr="000E4BB1" w:rsidRDefault="000E4BB1" w:rsidP="002220AF">
      <w:pPr>
        <w:spacing w:before="240"/>
        <w:jc w:val="center"/>
        <w:rPr>
          <w:rFonts w:cs="Times New Roman"/>
        </w:rPr>
      </w:pPr>
      <w:r w:rsidRPr="00C50C38">
        <w:rPr>
          <w:rFonts w:eastAsia="宋体" w:cs="Times New Roman"/>
          <w:b/>
          <w:kern w:val="2"/>
          <w:szCs w:val="24"/>
          <w:lang w:eastAsia="zh-CN"/>
        </w:rPr>
        <w:lastRenderedPageBreak/>
        <w:t>Supplementary</w:t>
      </w:r>
      <w:r w:rsidRPr="00C50C38">
        <w:rPr>
          <w:rFonts w:eastAsia="宋体" w:cs="Times New Roman" w:hint="eastAsia"/>
          <w:b/>
          <w:kern w:val="2"/>
          <w:szCs w:val="24"/>
          <w:lang w:eastAsia="zh-CN"/>
        </w:rPr>
        <w:t xml:space="preserve"> </w:t>
      </w:r>
      <w:r w:rsidRPr="00C50C38">
        <w:rPr>
          <w:rFonts w:eastAsia="宋体" w:cs="Times New Roman"/>
          <w:b/>
          <w:bCs/>
          <w:kern w:val="2"/>
          <w:szCs w:val="24"/>
          <w:lang w:eastAsia="zh-CN"/>
        </w:rPr>
        <w:t>Table S</w:t>
      </w:r>
      <w:r>
        <w:rPr>
          <w:rFonts w:eastAsia="宋体" w:cs="Times New Roman"/>
          <w:b/>
          <w:bCs/>
          <w:kern w:val="2"/>
          <w:szCs w:val="24"/>
          <w:lang w:eastAsia="zh-CN"/>
        </w:rPr>
        <w:t>2</w:t>
      </w:r>
      <w:r w:rsidRPr="00C50C38">
        <w:rPr>
          <w:rFonts w:eastAsia="宋体" w:cs="Times New Roman"/>
          <w:b/>
          <w:bCs/>
          <w:kern w:val="2"/>
          <w:szCs w:val="24"/>
          <w:lang w:eastAsia="zh-CN"/>
        </w:rPr>
        <w:t>.</w:t>
      </w: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 </w:t>
      </w:r>
      <w:r w:rsidRPr="000E4BB1">
        <w:rPr>
          <w:rFonts w:eastAsia="宋体" w:cs="Times New Roman"/>
          <w:b/>
          <w:bCs/>
          <w:kern w:val="2"/>
          <w:szCs w:val="24"/>
          <w:lang w:eastAsia="zh-CN"/>
        </w:rPr>
        <w:t xml:space="preserve">Resistance factors of fluopicolide-resistant isolates of </w:t>
      </w:r>
      <w:r w:rsidRPr="000E4BB1">
        <w:rPr>
          <w:rFonts w:eastAsia="宋体" w:cs="Times New Roman"/>
          <w:b/>
          <w:bCs/>
          <w:i/>
          <w:kern w:val="2"/>
          <w:szCs w:val="24"/>
          <w:lang w:eastAsia="zh-CN"/>
        </w:rPr>
        <w:t>P. capsici</w:t>
      </w:r>
    </w:p>
    <w:tbl>
      <w:tblPr>
        <w:tblW w:w="7984" w:type="dxa"/>
        <w:jc w:val="center"/>
        <w:tblLayout w:type="fixed"/>
        <w:tblLook w:val="04A0" w:firstRow="1" w:lastRow="0" w:firstColumn="1" w:lastColumn="0" w:noHBand="0" w:noVBand="1"/>
      </w:tblPr>
      <w:tblGrid>
        <w:gridCol w:w="1747"/>
        <w:gridCol w:w="1655"/>
        <w:gridCol w:w="2172"/>
        <w:gridCol w:w="2410"/>
      </w:tblGrid>
      <w:tr w:rsidR="000E4BB1" w:rsidRPr="000E4BB1" w14:paraId="53F6AA80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C251B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Isolate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8324F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Origin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ECEB3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EC</w:t>
            </w:r>
            <w:r w:rsidRPr="000E4BB1">
              <w:rPr>
                <w:rFonts w:eastAsia="宋体" w:cs="Times New Roman"/>
                <w:bCs/>
                <w:szCs w:val="24"/>
                <w:vertAlign w:val="subscript"/>
                <w:lang w:eastAsia="zh-CN"/>
              </w:rPr>
              <w:t xml:space="preserve">50 </w:t>
            </w: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(µg/mL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33C863D" w14:textId="77777777" w:rsidR="000E4BB1" w:rsidRPr="000E4BB1" w:rsidRDefault="000E4BB1" w:rsidP="000E4BB1">
            <w:pPr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等线" w:cs="Times New Roman"/>
                <w:szCs w:val="24"/>
                <w:lang w:eastAsia="zh-CN"/>
              </w:rPr>
              <w:t>Resistance factor (RF)</w:t>
            </w:r>
          </w:p>
        </w:tc>
      </w:tr>
      <w:tr w:rsidR="000E4BB1" w:rsidRPr="000E4BB1" w14:paraId="7F0BF6DF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7D042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BYA5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FD5310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Parent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68538C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0.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E751" w14:textId="5673DE19" w:rsidR="000E4BB1" w:rsidRPr="000E4BB1" w:rsidRDefault="00617BBC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szCs w:val="24"/>
                <w:lang w:eastAsia="zh-CN"/>
              </w:rPr>
              <w:t>-</w:t>
            </w:r>
            <w:bookmarkStart w:id="0" w:name="_GoBack"/>
            <w:bookmarkEnd w:id="0"/>
          </w:p>
        </w:tc>
      </w:tr>
      <w:tr w:rsidR="000E4BB1" w:rsidRPr="000E4BB1" w14:paraId="055D32EC" w14:textId="77777777" w:rsidTr="002220AF">
        <w:trPr>
          <w:trHeight w:val="340"/>
          <w:jc w:val="center"/>
        </w:trPr>
        <w:tc>
          <w:tcPr>
            <w:tcW w:w="17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D129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B-1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vAlign w:val="center"/>
          </w:tcPr>
          <w:p w14:paraId="7F06C704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DC57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3.9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AC10F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21.82 </w:t>
            </w:r>
          </w:p>
        </w:tc>
      </w:tr>
      <w:tr w:rsidR="000E4BB1" w:rsidRPr="000E4BB1" w14:paraId="3EDAAC98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72C5F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B-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31E5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01EB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3.6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8B95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20.51 </w:t>
            </w:r>
          </w:p>
        </w:tc>
      </w:tr>
      <w:tr w:rsidR="000E4BB1" w:rsidRPr="000E4BB1" w14:paraId="4364E811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1869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B-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6223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CB6F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1853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559.90</w:t>
            </w:r>
          </w:p>
        </w:tc>
      </w:tr>
      <w:tr w:rsidR="000E4BB1" w:rsidRPr="000E4BB1" w14:paraId="6DC2E786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ABB2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B-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8522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4F68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4.2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50B64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23.59 </w:t>
            </w:r>
          </w:p>
        </w:tc>
      </w:tr>
      <w:tr w:rsidR="000E4BB1" w:rsidRPr="000E4BB1" w14:paraId="2AAB3A18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8E49B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B-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01EC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9EFE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3.6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2B19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20.51 </w:t>
            </w:r>
          </w:p>
        </w:tc>
      </w:tr>
      <w:tr w:rsidR="000E4BB1" w:rsidRPr="000E4BB1" w14:paraId="3CED9EC7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86A9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B-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B001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C916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3.1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5012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17.80 </w:t>
            </w:r>
          </w:p>
        </w:tc>
      </w:tr>
      <w:tr w:rsidR="000E4BB1" w:rsidRPr="000E4BB1" w14:paraId="3F58ABFB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02C7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B-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2E88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17FD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2.9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03C7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16.35 </w:t>
            </w:r>
          </w:p>
        </w:tc>
      </w:tr>
      <w:tr w:rsidR="000E4BB1" w:rsidRPr="000E4BB1" w14:paraId="046517AD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9FFD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B-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84A7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C90C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3.7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E84B0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20.76 </w:t>
            </w:r>
          </w:p>
        </w:tc>
      </w:tr>
      <w:tr w:rsidR="000E4BB1" w:rsidRPr="000E4BB1" w14:paraId="731340B4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031E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B-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635F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F2CAC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3.3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19163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18.50 </w:t>
            </w:r>
          </w:p>
        </w:tc>
      </w:tr>
      <w:tr w:rsidR="000E4BB1" w:rsidRPr="000E4BB1" w14:paraId="75F47600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2D01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B-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63B1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5F76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4.1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4E365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23.16 </w:t>
            </w:r>
          </w:p>
        </w:tc>
      </w:tr>
      <w:tr w:rsidR="000E4BB1" w:rsidRPr="000E4BB1" w14:paraId="7C7379C4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D5D0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B-1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A511E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6F3D2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3.2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85F3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18.38 </w:t>
            </w:r>
          </w:p>
        </w:tc>
      </w:tr>
      <w:tr w:rsidR="000E4BB1" w:rsidRPr="000E4BB1" w14:paraId="260B3EE5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40C5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B-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CD68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1B20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8.3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65658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46.50 </w:t>
            </w:r>
          </w:p>
        </w:tc>
      </w:tr>
      <w:tr w:rsidR="000E4BB1" w:rsidRPr="000E4BB1" w14:paraId="14B259C7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9143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B-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8869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1284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3.1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1AC8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17.65 </w:t>
            </w:r>
          </w:p>
        </w:tc>
      </w:tr>
      <w:tr w:rsidR="000E4BB1" w:rsidRPr="000E4BB1" w14:paraId="1617B362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2AE928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B-15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vAlign w:val="center"/>
          </w:tcPr>
          <w:p w14:paraId="1E3F7069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82D90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3.25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89061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18.18 </w:t>
            </w:r>
          </w:p>
        </w:tc>
      </w:tr>
      <w:tr w:rsidR="000E4BB1" w:rsidRPr="000E4BB1" w14:paraId="18E2C06E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6E6D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JA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0B6F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Pare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983D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0.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19C1" w14:textId="225A1753" w:rsidR="000E4BB1" w:rsidRPr="000E4BB1" w:rsidRDefault="00617BBC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szCs w:val="24"/>
                <w:lang w:eastAsia="zh-CN"/>
              </w:rPr>
              <w:t>-</w:t>
            </w:r>
          </w:p>
        </w:tc>
      </w:tr>
      <w:tr w:rsidR="000E4BB1" w:rsidRPr="000E4BB1" w14:paraId="28A113C2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0218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J-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2D27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F3A96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4.6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76B6D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20.15 </w:t>
            </w:r>
          </w:p>
        </w:tc>
      </w:tr>
      <w:tr w:rsidR="000E4BB1" w:rsidRPr="000E4BB1" w14:paraId="158D210D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FC72D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J-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F10D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4230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4.4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E355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19.49 </w:t>
            </w:r>
          </w:p>
        </w:tc>
      </w:tr>
      <w:tr w:rsidR="000E4BB1" w:rsidRPr="000E4BB1" w14:paraId="6FC50D94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BC39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J-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C201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D7E66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4.7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E751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20.47 </w:t>
            </w:r>
          </w:p>
        </w:tc>
      </w:tr>
      <w:tr w:rsidR="000E4BB1" w:rsidRPr="000E4BB1" w14:paraId="6292A4D3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CA0B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J-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1FBC3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33BE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1.4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1D9EF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6.21 </w:t>
            </w:r>
          </w:p>
        </w:tc>
      </w:tr>
      <w:tr w:rsidR="000E4BB1" w:rsidRPr="000E4BB1" w14:paraId="710B7659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A2E5C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J-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54FE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5862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3.8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85B7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16.79 </w:t>
            </w:r>
          </w:p>
        </w:tc>
      </w:tr>
      <w:tr w:rsidR="000E4BB1" w:rsidRPr="000E4BB1" w14:paraId="4AC8E591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82F5D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J-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DE684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26B9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3.9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8011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17.15 </w:t>
            </w:r>
          </w:p>
        </w:tc>
      </w:tr>
      <w:tr w:rsidR="000E4BB1" w:rsidRPr="000E4BB1" w14:paraId="4A9C0516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B9E7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J-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9EAB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F876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A7E5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435.45</w:t>
            </w:r>
          </w:p>
        </w:tc>
      </w:tr>
      <w:tr w:rsidR="000E4BB1" w:rsidRPr="000E4BB1" w14:paraId="03BBF307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F16F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J-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245C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D2FC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5.4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E72A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23.68 </w:t>
            </w:r>
          </w:p>
        </w:tc>
      </w:tr>
      <w:tr w:rsidR="000E4BB1" w:rsidRPr="000E4BB1" w14:paraId="7D49D072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12EE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J-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27EC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E856A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116F0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435.45</w:t>
            </w:r>
          </w:p>
        </w:tc>
      </w:tr>
      <w:tr w:rsidR="000E4BB1" w:rsidRPr="000E4BB1" w14:paraId="6F5F09E8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AEC3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J-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205D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9276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8A51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435.45</w:t>
            </w:r>
          </w:p>
        </w:tc>
      </w:tr>
      <w:tr w:rsidR="000E4BB1" w:rsidRPr="000E4BB1" w14:paraId="410DAAD3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0A3C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J-1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16A80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8E03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D6F1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435.45</w:t>
            </w:r>
          </w:p>
        </w:tc>
      </w:tr>
      <w:tr w:rsidR="000E4BB1" w:rsidRPr="000E4BB1" w14:paraId="75E778C6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F413C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J-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79CF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B9F7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024F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435.45</w:t>
            </w:r>
          </w:p>
        </w:tc>
      </w:tr>
      <w:tr w:rsidR="000E4BB1" w:rsidRPr="000E4BB1" w14:paraId="268896FD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1293B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J-1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AC73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FA6D3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1.6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A778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7.37 </w:t>
            </w:r>
          </w:p>
        </w:tc>
      </w:tr>
      <w:tr w:rsidR="000E4BB1" w:rsidRPr="000E4BB1" w14:paraId="62BB0A9A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152D11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J-14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vAlign w:val="center"/>
          </w:tcPr>
          <w:p w14:paraId="046ED81F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65C2CD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3.65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EF0C62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15.89 </w:t>
            </w:r>
          </w:p>
        </w:tc>
      </w:tr>
      <w:tr w:rsidR="000E4BB1" w:rsidRPr="000E4BB1" w14:paraId="7571D394" w14:textId="77777777" w:rsidTr="002220AF">
        <w:trPr>
          <w:trHeight w:val="340"/>
          <w:jc w:val="center"/>
        </w:trPr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92B1A7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Pc1723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62B6293C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Parent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58CD46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0.2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C7AE2D" w14:textId="6214C56D" w:rsidR="000E4BB1" w:rsidRPr="000E4BB1" w:rsidRDefault="00617BBC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szCs w:val="24"/>
                <w:lang w:eastAsia="zh-CN"/>
              </w:rPr>
              <w:t>-</w:t>
            </w:r>
          </w:p>
        </w:tc>
      </w:tr>
      <w:tr w:rsidR="000E4BB1" w:rsidRPr="000E4BB1" w14:paraId="55F2F05D" w14:textId="77777777" w:rsidTr="002220AF">
        <w:trPr>
          <w:trHeight w:val="340"/>
          <w:jc w:val="center"/>
        </w:trPr>
        <w:tc>
          <w:tcPr>
            <w:tcW w:w="17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DB43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1723-1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vAlign w:val="center"/>
          </w:tcPr>
          <w:p w14:paraId="5CBE74FA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7A48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5.77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DF5D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24.50 </w:t>
            </w:r>
          </w:p>
        </w:tc>
      </w:tr>
      <w:tr w:rsidR="000E4BB1" w:rsidRPr="000E4BB1" w14:paraId="58B38F80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0A1B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1723-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A458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9AB73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3.6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0856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15.58 </w:t>
            </w:r>
          </w:p>
        </w:tc>
      </w:tr>
      <w:tr w:rsidR="000E4BB1" w:rsidRPr="000E4BB1" w14:paraId="51CF7BA1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1902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1723-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5711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EC09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4.4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8EC55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18.93 </w:t>
            </w:r>
          </w:p>
        </w:tc>
      </w:tr>
      <w:tr w:rsidR="000E4BB1" w:rsidRPr="000E4BB1" w14:paraId="3CD633A2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A7FB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1723-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70F84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11CC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6.2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8697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26.60 </w:t>
            </w:r>
          </w:p>
        </w:tc>
      </w:tr>
      <w:tr w:rsidR="000E4BB1" w:rsidRPr="000E4BB1" w14:paraId="232EE576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B389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1723-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2E89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3E93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6.4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55B5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27.18 </w:t>
            </w:r>
          </w:p>
        </w:tc>
      </w:tr>
      <w:tr w:rsidR="000E4BB1" w:rsidRPr="000E4BB1" w14:paraId="057FD929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9823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lastRenderedPageBreak/>
              <w:t>RF1723-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605E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ADF8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6.6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E94C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28.21 </w:t>
            </w:r>
          </w:p>
        </w:tc>
      </w:tr>
      <w:tr w:rsidR="000E4BB1" w:rsidRPr="000E4BB1" w14:paraId="6AAEA512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AB77D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1723-7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vAlign w:val="center"/>
          </w:tcPr>
          <w:p w14:paraId="5A1DF5B9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68A6B4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6.62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D021D5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28.12 </w:t>
            </w:r>
          </w:p>
        </w:tc>
      </w:tr>
      <w:tr w:rsidR="000E4BB1" w:rsidRPr="000E4BB1" w14:paraId="2E73383F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8253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LP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7B61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Pare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4E7D2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0.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23E1" w14:textId="4FB1C4E4" w:rsidR="000E4BB1" w:rsidRPr="000E4BB1" w:rsidRDefault="00617BBC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Cs/>
                <w:szCs w:val="24"/>
                <w:lang w:eastAsia="zh-CN"/>
              </w:rPr>
              <w:t>-</w:t>
            </w:r>
          </w:p>
        </w:tc>
      </w:tr>
      <w:tr w:rsidR="000E4BB1" w:rsidRPr="000E4BB1" w14:paraId="48E5DC6A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83A2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L-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A0EA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FA4A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B517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462.13</w:t>
            </w:r>
          </w:p>
        </w:tc>
      </w:tr>
      <w:tr w:rsidR="000E4BB1" w:rsidRPr="000E4BB1" w14:paraId="59F6C033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45BD07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L-3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vAlign w:val="center"/>
          </w:tcPr>
          <w:p w14:paraId="4F718C4F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09993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10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0854D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462.13</w:t>
            </w:r>
          </w:p>
        </w:tc>
      </w:tr>
      <w:tr w:rsidR="000E4BB1" w:rsidRPr="000E4BB1" w14:paraId="05A1D35A" w14:textId="77777777" w:rsidTr="002220AF">
        <w:trPr>
          <w:trHeight w:val="340"/>
          <w:jc w:val="center"/>
        </w:trPr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384D93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12-11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0D04F392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Parent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00E27C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0.18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FD7C99" w14:textId="44B27D8C" w:rsidR="000E4BB1" w:rsidRPr="000E4BB1" w:rsidRDefault="00617BBC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Cs/>
                <w:szCs w:val="24"/>
                <w:lang w:eastAsia="zh-CN"/>
              </w:rPr>
              <w:t>-</w:t>
            </w:r>
          </w:p>
        </w:tc>
      </w:tr>
      <w:tr w:rsidR="000E4BB1" w:rsidRPr="000E4BB1" w14:paraId="4271BD15" w14:textId="77777777" w:rsidTr="002220AF">
        <w:trPr>
          <w:trHeight w:val="340"/>
          <w:jc w:val="center"/>
        </w:trPr>
        <w:tc>
          <w:tcPr>
            <w:tcW w:w="17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C809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12-11-1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vAlign w:val="center"/>
          </w:tcPr>
          <w:p w14:paraId="2647DEC8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6C82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100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8681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555.56</w:t>
            </w:r>
          </w:p>
        </w:tc>
      </w:tr>
      <w:tr w:rsidR="000E4BB1" w:rsidRPr="000E4BB1" w14:paraId="5CA4ECF1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FADA4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12-11-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2C57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F58B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E416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555.56</w:t>
            </w:r>
          </w:p>
        </w:tc>
      </w:tr>
      <w:tr w:rsidR="000E4BB1" w:rsidRPr="000E4BB1" w14:paraId="08A0B74B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2C84C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12-11-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D0EB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DA1E3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4520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555.56</w:t>
            </w:r>
          </w:p>
        </w:tc>
      </w:tr>
      <w:tr w:rsidR="000E4BB1" w:rsidRPr="000E4BB1" w14:paraId="386E0504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637C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12-11-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381A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3628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67FC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555.56</w:t>
            </w:r>
          </w:p>
        </w:tc>
      </w:tr>
      <w:tr w:rsidR="000E4BB1" w:rsidRPr="000E4BB1" w14:paraId="05B2A9DF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33574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12-11-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9C87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A468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20EB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555.56</w:t>
            </w:r>
          </w:p>
        </w:tc>
      </w:tr>
      <w:tr w:rsidR="000E4BB1" w:rsidRPr="000E4BB1" w14:paraId="4F7C0F2A" w14:textId="77777777" w:rsidTr="002220AF">
        <w:trPr>
          <w:trHeight w:val="340"/>
          <w:jc w:val="center"/>
        </w:trPr>
        <w:tc>
          <w:tcPr>
            <w:tcW w:w="1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2B82F7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12-11-7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vAlign w:val="center"/>
          </w:tcPr>
          <w:p w14:paraId="4A4C04FD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682DC8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10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1439F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&gt;555.56</w:t>
            </w:r>
          </w:p>
        </w:tc>
      </w:tr>
      <w:tr w:rsidR="000E4BB1" w:rsidRPr="000E4BB1" w14:paraId="218F0942" w14:textId="77777777" w:rsidTr="002220AF">
        <w:trPr>
          <w:trHeight w:val="340"/>
          <w:jc w:val="center"/>
        </w:trPr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5EA761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A1</w:t>
            </w: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7B482E5E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Parent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27CF33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0.2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44A587" w14:textId="00FB925E" w:rsidR="000E4BB1" w:rsidRPr="000E4BB1" w:rsidRDefault="00617BBC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Cs/>
                <w:szCs w:val="24"/>
                <w:lang w:eastAsia="zh-CN"/>
              </w:rPr>
              <w:t>-</w:t>
            </w:r>
          </w:p>
        </w:tc>
      </w:tr>
      <w:tr w:rsidR="000E4BB1" w:rsidRPr="000E4BB1" w14:paraId="12AF01E5" w14:textId="77777777" w:rsidTr="002220AF">
        <w:trPr>
          <w:trHeight w:val="340"/>
          <w:jc w:val="center"/>
        </w:trPr>
        <w:tc>
          <w:tcPr>
            <w:tcW w:w="17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2DAF5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RFA-1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76A265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>Mutant</w:t>
            </w:r>
          </w:p>
        </w:tc>
        <w:tc>
          <w:tcPr>
            <w:tcW w:w="21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10224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8.92 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BE5E3" w14:textId="77777777" w:rsidR="000E4BB1" w:rsidRPr="000E4BB1" w:rsidRDefault="000E4BB1" w:rsidP="000E4BB1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0E4BB1">
              <w:rPr>
                <w:rFonts w:eastAsia="宋体" w:cs="Times New Roman"/>
                <w:bCs/>
                <w:szCs w:val="24"/>
                <w:lang w:eastAsia="zh-CN"/>
              </w:rPr>
              <w:t xml:space="preserve">38.25 </w:t>
            </w:r>
          </w:p>
        </w:tc>
      </w:tr>
    </w:tbl>
    <w:p w14:paraId="2472B95F" w14:textId="77777777" w:rsidR="000E4BB1" w:rsidRPr="000E4BB1" w:rsidRDefault="000E4BB1" w:rsidP="00654E8F">
      <w:pPr>
        <w:spacing w:before="240"/>
        <w:rPr>
          <w:rFonts w:cs="Times New Roman"/>
        </w:rPr>
      </w:pPr>
    </w:p>
    <w:sectPr w:rsidR="000E4BB1" w:rsidRPr="000E4BB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3CA917" w14:textId="77777777" w:rsidR="006C0930" w:rsidRDefault="006C0930" w:rsidP="00117666">
      <w:pPr>
        <w:spacing w:after="0"/>
      </w:pPr>
      <w:r>
        <w:separator/>
      </w:r>
    </w:p>
  </w:endnote>
  <w:endnote w:type="continuationSeparator" w:id="0">
    <w:p w14:paraId="2BE1DD0A" w14:textId="77777777" w:rsidR="006C0930" w:rsidRDefault="006C09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F55BCE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7B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F55BCE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7BB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524C0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7B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524C0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7BB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1E86FE" w14:textId="77777777" w:rsidR="006C0930" w:rsidRDefault="006C0930" w:rsidP="00117666">
      <w:pPr>
        <w:spacing w:after="0"/>
      </w:pPr>
      <w:r>
        <w:separator/>
      </w:r>
    </w:p>
  </w:footnote>
  <w:footnote w:type="continuationSeparator" w:id="0">
    <w:p w14:paraId="33401895" w14:textId="77777777" w:rsidR="006C0930" w:rsidRDefault="006C09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63B86C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51D7"/>
    <w:rsid w:val="00077D53"/>
    <w:rsid w:val="000E4BB1"/>
    <w:rsid w:val="00105FD9"/>
    <w:rsid w:val="00117666"/>
    <w:rsid w:val="001549D3"/>
    <w:rsid w:val="00160065"/>
    <w:rsid w:val="00177D84"/>
    <w:rsid w:val="002220A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7BBC"/>
    <w:rsid w:val="006375C7"/>
    <w:rsid w:val="00654E8F"/>
    <w:rsid w:val="00660D05"/>
    <w:rsid w:val="006820B1"/>
    <w:rsid w:val="006B7D14"/>
    <w:rsid w:val="006C0930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0C3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EAB2A6D-3DFA-492A-AE44-B2645E7B1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</TotalTime>
  <Pages>3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C SYSTEM</cp:lastModifiedBy>
  <cp:revision>4</cp:revision>
  <cp:lastPrinted>2013-10-03T12:51:00Z</cp:lastPrinted>
  <dcterms:created xsi:type="dcterms:W3CDTF">2018-11-23T08:58:00Z</dcterms:created>
  <dcterms:modified xsi:type="dcterms:W3CDTF">2019-11-27T03:04:00Z</dcterms:modified>
</cp:coreProperties>
</file>